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996F68" w14:textId="69F32B7F" w:rsidR="00116917" w:rsidRPr="00355093" w:rsidRDefault="00AD59DF" w:rsidP="0011691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2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A28BC" w:rsidRPr="00355093">
        <w:rPr>
          <w:rFonts w:ascii="Times New Roman" w:hAnsi="Times New Roman" w:cs="Times New Roman"/>
          <w:color w:val="000000" w:themeColor="text1"/>
          <w:sz w:val="24"/>
          <w:szCs w:val="24"/>
        </w:rPr>
        <w:t>S1 Table.</w:t>
      </w:r>
      <w:r w:rsidR="00116917" w:rsidRPr="003550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79"/>
        <w:gridCol w:w="1928"/>
        <w:gridCol w:w="2070"/>
        <w:gridCol w:w="1866"/>
        <w:gridCol w:w="1905"/>
        <w:gridCol w:w="1900"/>
      </w:tblGrid>
      <w:tr w:rsidR="00012264" w:rsidRPr="00355093" w14:paraId="406C12B8" w14:textId="77777777" w:rsidTr="00116917">
        <w:tc>
          <w:tcPr>
            <w:tcW w:w="1534" w:type="pct"/>
          </w:tcPr>
          <w:p w14:paraId="4A9E3C64" w14:textId="77777777" w:rsidR="0044157B" w:rsidRPr="00355093" w:rsidRDefault="0044157B" w:rsidP="00DD65D4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cator</w:t>
            </w:r>
          </w:p>
        </w:tc>
        <w:tc>
          <w:tcPr>
            <w:tcW w:w="691" w:type="pct"/>
          </w:tcPr>
          <w:p w14:paraId="337FB713" w14:textId="77777777" w:rsidR="0044157B" w:rsidRPr="00355093" w:rsidRDefault="00C1049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ck children with one or more complaints</w:t>
            </w:r>
          </w:p>
          <w:p w14:paraId="459F1936" w14:textId="77777777" w:rsidR="0044157B" w:rsidRPr="00355093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620</w:t>
            </w:r>
          </w:p>
          <w:p w14:paraId="03970722" w14:textId="5B664090" w:rsidR="005929FF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(%)</w:t>
            </w:r>
            <w:r w:rsidR="005929FF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5% CI]</w:t>
            </w:r>
          </w:p>
        </w:tc>
        <w:tc>
          <w:tcPr>
            <w:tcW w:w="742" w:type="pct"/>
          </w:tcPr>
          <w:p w14:paraId="53F96703" w14:textId="77777777" w:rsidR="0044157B" w:rsidRPr="00355093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plaints </w:t>
            </w:r>
            <w:r w:rsidR="00164E89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</w:t>
            </w: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ugh or difficulty of breathing</w:t>
            </w:r>
          </w:p>
          <w:p w14:paraId="21F1B8C1" w14:textId="77777777" w:rsidR="0044157B" w:rsidRPr="00355093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359</w:t>
            </w:r>
          </w:p>
          <w:p w14:paraId="514995B6" w14:textId="1E5191BD" w:rsidR="005929FF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(%)[95% CI]</w:t>
            </w:r>
          </w:p>
        </w:tc>
        <w:tc>
          <w:tcPr>
            <w:tcW w:w="669" w:type="pct"/>
          </w:tcPr>
          <w:p w14:paraId="0F01398B" w14:textId="77777777" w:rsidR="0044157B" w:rsidRPr="00355093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plaints of diarrhea </w:t>
            </w:r>
          </w:p>
          <w:p w14:paraId="3D09357B" w14:textId="77777777" w:rsidR="0044157B" w:rsidRPr="00355093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224</w:t>
            </w:r>
          </w:p>
          <w:p w14:paraId="25557B10" w14:textId="45B2CEDA" w:rsidR="005929FF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(%)[95% CI]</w:t>
            </w:r>
          </w:p>
        </w:tc>
        <w:tc>
          <w:tcPr>
            <w:tcW w:w="683" w:type="pct"/>
          </w:tcPr>
          <w:p w14:paraId="5B5EE44F" w14:textId="77777777" w:rsidR="0044157B" w:rsidRPr="00355093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aints of fever</w:t>
            </w:r>
          </w:p>
          <w:p w14:paraId="6269A02F" w14:textId="77777777" w:rsidR="0044157B" w:rsidRPr="00355093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N=163 </w:t>
            </w:r>
          </w:p>
          <w:p w14:paraId="09FC20E2" w14:textId="2939C0AB" w:rsidR="0044157B" w:rsidRPr="00355093" w:rsidRDefault="006E30B6" w:rsidP="00DD65D4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(%)[95% CI] </w:t>
            </w:r>
          </w:p>
        </w:tc>
        <w:tc>
          <w:tcPr>
            <w:tcW w:w="681" w:type="pct"/>
          </w:tcPr>
          <w:p w14:paraId="28863D1E" w14:textId="77777777" w:rsidR="0044157B" w:rsidRPr="00355093" w:rsidRDefault="0044157B" w:rsidP="00DD65D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aints of ear problem</w:t>
            </w:r>
          </w:p>
          <w:p w14:paraId="40E37886" w14:textId="77777777" w:rsidR="0044157B" w:rsidRPr="00355093" w:rsidRDefault="0044157B" w:rsidP="00DD65D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37</w:t>
            </w:r>
          </w:p>
          <w:p w14:paraId="7193713D" w14:textId="6CCC7FF9" w:rsidR="005929FF" w:rsidRPr="00355093" w:rsidRDefault="006E30B6" w:rsidP="00DD65D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(%)[95% CI]</w:t>
            </w:r>
          </w:p>
        </w:tc>
      </w:tr>
      <w:tr w:rsidR="00012264" w:rsidRPr="00355093" w14:paraId="23AA27CC" w14:textId="77777777" w:rsidTr="00116917">
        <w:tc>
          <w:tcPr>
            <w:tcW w:w="1534" w:type="pct"/>
          </w:tcPr>
          <w:p w14:paraId="0D16E381" w14:textId="77777777" w:rsidR="0044157B" w:rsidRPr="00355093" w:rsidRDefault="0044157B" w:rsidP="002A0119">
            <w:pPr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portion of sick children with complaints of assessed for: </w:t>
            </w:r>
          </w:p>
        </w:tc>
        <w:tc>
          <w:tcPr>
            <w:tcW w:w="691" w:type="pct"/>
          </w:tcPr>
          <w:p w14:paraId="42228A5B" w14:textId="77777777" w:rsidR="0044157B" w:rsidRPr="00355093" w:rsidRDefault="0044157B" w:rsidP="00DD65D4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pct"/>
          </w:tcPr>
          <w:p w14:paraId="42228B44" w14:textId="77777777" w:rsidR="0044157B" w:rsidRPr="00355093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9" w:type="pct"/>
          </w:tcPr>
          <w:p w14:paraId="4245911C" w14:textId="77777777" w:rsidR="0044157B" w:rsidRPr="00355093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3" w:type="pct"/>
          </w:tcPr>
          <w:p w14:paraId="01DCBE1C" w14:textId="77777777" w:rsidR="0044157B" w:rsidRPr="00355093" w:rsidRDefault="0044157B" w:rsidP="00DD65D4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1" w:type="pct"/>
          </w:tcPr>
          <w:p w14:paraId="0C75F0F9" w14:textId="77777777" w:rsidR="0044157B" w:rsidRPr="00355093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12264" w:rsidRPr="00355093" w14:paraId="33564D82" w14:textId="77777777" w:rsidTr="00116917">
        <w:tc>
          <w:tcPr>
            <w:tcW w:w="1534" w:type="pct"/>
          </w:tcPr>
          <w:p w14:paraId="51C59571" w14:textId="77777777" w:rsidR="0044157B" w:rsidRPr="00355093" w:rsidRDefault="0044157B" w:rsidP="00DD65D4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pedal edema</w:t>
            </w:r>
          </w:p>
        </w:tc>
        <w:tc>
          <w:tcPr>
            <w:tcW w:w="691" w:type="pct"/>
          </w:tcPr>
          <w:p w14:paraId="2402E090" w14:textId="1482FE15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(37)</w:t>
            </w:r>
          </w:p>
          <w:p w14:paraId="1D6DC1A4" w14:textId="77777777" w:rsidR="0044157B" w:rsidRPr="00355093" w:rsidDel="00880284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3.0-40.6%]</w:t>
            </w:r>
          </w:p>
        </w:tc>
        <w:tc>
          <w:tcPr>
            <w:tcW w:w="742" w:type="pct"/>
          </w:tcPr>
          <w:p w14:paraId="16AA7571" w14:textId="654275FD" w:rsidR="005929FF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(38)</w:t>
            </w:r>
            <w:r w:rsidR="00C10496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46820C2" w14:textId="77777777" w:rsidR="0044157B" w:rsidRPr="00355093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3.2-43.3%]</w:t>
            </w:r>
          </w:p>
        </w:tc>
        <w:tc>
          <w:tcPr>
            <w:tcW w:w="669" w:type="pct"/>
          </w:tcPr>
          <w:p w14:paraId="49BD6880" w14:textId="30AEA503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(39)</w:t>
            </w:r>
          </w:p>
          <w:p w14:paraId="025ECEEB" w14:textId="77777777" w:rsidR="0044157B" w:rsidRPr="00355093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3.1-45.8%]</w:t>
            </w:r>
          </w:p>
        </w:tc>
        <w:tc>
          <w:tcPr>
            <w:tcW w:w="683" w:type="pct"/>
          </w:tcPr>
          <w:p w14:paraId="0A34CDBD" w14:textId="41C82C3E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(39)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6C58044" w14:textId="77777777" w:rsidR="0044157B" w:rsidRPr="00355093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2.0-47.0%]</w:t>
            </w:r>
          </w:p>
        </w:tc>
        <w:tc>
          <w:tcPr>
            <w:tcW w:w="681" w:type="pct"/>
          </w:tcPr>
          <w:p w14:paraId="01D66872" w14:textId="41074023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19)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971870A" w14:textId="77777777" w:rsidR="0044157B" w:rsidRPr="00355093" w:rsidDel="00880284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8.70-33.9%]</w:t>
            </w:r>
          </w:p>
        </w:tc>
      </w:tr>
      <w:tr w:rsidR="00012264" w:rsidRPr="00355093" w14:paraId="41821E5A" w14:textId="77777777" w:rsidTr="00116917">
        <w:tc>
          <w:tcPr>
            <w:tcW w:w="1534" w:type="pct"/>
          </w:tcPr>
          <w:p w14:paraId="10E85646" w14:textId="78DB5EF2" w:rsidR="0044157B" w:rsidRPr="00355093" w:rsidRDefault="0044157B" w:rsidP="002A0119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sible severe wasting</w:t>
            </w:r>
            <w:r w:rsidR="00E5663D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2A0119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children</w:t>
            </w:r>
            <w:r w:rsidR="00E5663D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6 month</w:t>
            </w:r>
            <w:r w:rsidR="002A0119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E5663D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91" w:type="pct"/>
          </w:tcPr>
          <w:p w14:paraId="3C4275B0" w14:textId="15A0D297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(</w:t>
            </w:r>
            <w:r w:rsidR="005E0DED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4074E4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  <w:p w14:paraId="5CA9B03F" w14:textId="77777777" w:rsidR="0044157B" w:rsidRPr="00355093" w:rsidDel="00880284" w:rsidRDefault="005E0DED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5.6-57.9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742" w:type="pct"/>
          </w:tcPr>
          <w:p w14:paraId="74DB582B" w14:textId="55BBB509" w:rsidR="006125C9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(</w:t>
            </w:r>
            <w:r w:rsidR="0076470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4074E4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DD2706B" w14:textId="77777777" w:rsidR="0044157B" w:rsidRPr="00355093" w:rsidRDefault="00721CE7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1.0-69.0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669" w:type="pct"/>
          </w:tcPr>
          <w:p w14:paraId="2D2F8A05" w14:textId="1D1CED5E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(</w:t>
            </w:r>
            <w:r w:rsidR="00721CE7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4074E4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  <w:p w14:paraId="13CEB0CB" w14:textId="77777777" w:rsidR="0044157B" w:rsidRPr="00355093" w:rsidRDefault="00721CE7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1.3-65.7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683" w:type="pct"/>
          </w:tcPr>
          <w:p w14:paraId="7B612074" w14:textId="79CAF37B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(</w:t>
            </w:r>
            <w:r w:rsidR="007D10A0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4074E4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  <w:p w14:paraId="5826F1A2" w14:textId="77777777" w:rsidR="0044157B" w:rsidRPr="00355093" w:rsidRDefault="007D10A0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4.6-66.7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]</w:t>
            </w:r>
          </w:p>
        </w:tc>
        <w:tc>
          <w:tcPr>
            <w:tcW w:w="681" w:type="pct"/>
          </w:tcPr>
          <w:p w14:paraId="6910B87A" w14:textId="77777777" w:rsidR="0044157B" w:rsidRPr="00355093" w:rsidDel="00880284" w:rsidRDefault="007D10A0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 sick child out of two </w:t>
            </w:r>
          </w:p>
        </w:tc>
      </w:tr>
      <w:tr w:rsidR="00012264" w:rsidRPr="00355093" w14:paraId="4BEC2BCE" w14:textId="77777777" w:rsidTr="00116917">
        <w:tc>
          <w:tcPr>
            <w:tcW w:w="1534" w:type="pct"/>
          </w:tcPr>
          <w:p w14:paraId="37D32A1A" w14:textId="77777777" w:rsidR="0044157B" w:rsidRPr="00355093" w:rsidRDefault="0044157B" w:rsidP="00DD65D4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lmar pallor</w:t>
            </w:r>
          </w:p>
        </w:tc>
        <w:tc>
          <w:tcPr>
            <w:tcW w:w="691" w:type="pct"/>
          </w:tcPr>
          <w:p w14:paraId="3B030542" w14:textId="13E5C692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4(51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DED7855" w14:textId="77777777" w:rsidR="0044157B" w:rsidRPr="00355093" w:rsidDel="00880284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6.7-54.6%]</w:t>
            </w:r>
          </w:p>
        </w:tc>
        <w:tc>
          <w:tcPr>
            <w:tcW w:w="742" w:type="pct"/>
          </w:tcPr>
          <w:p w14:paraId="1A2E6066" w14:textId="39E48DF6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(54)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8.6-58.9%]</w:t>
            </w:r>
          </w:p>
        </w:tc>
        <w:tc>
          <w:tcPr>
            <w:tcW w:w="669" w:type="pct"/>
          </w:tcPr>
          <w:p w14:paraId="0034E4ED" w14:textId="67817559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(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)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83F1099" w14:textId="77777777" w:rsidR="0044157B" w:rsidRPr="00355093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3.9-57.0%]</w:t>
            </w:r>
          </w:p>
        </w:tc>
        <w:tc>
          <w:tcPr>
            <w:tcW w:w="683" w:type="pct"/>
          </w:tcPr>
          <w:p w14:paraId="766C6F68" w14:textId="030BD997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(51)</w:t>
            </w:r>
          </w:p>
          <w:p w14:paraId="38FAEF58" w14:textId="77777777" w:rsidR="0044157B" w:rsidRPr="00355093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3.3-58.6%]</w:t>
            </w:r>
          </w:p>
        </w:tc>
        <w:tc>
          <w:tcPr>
            <w:tcW w:w="681" w:type="pct"/>
          </w:tcPr>
          <w:p w14:paraId="0DBCD65E" w14:textId="6FF0C56B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32)</w:t>
            </w:r>
          </w:p>
          <w:p w14:paraId="20788DFF" w14:textId="77777777" w:rsidR="0044157B" w:rsidRPr="00355093" w:rsidDel="00880284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8.9-48.6%]</w:t>
            </w:r>
          </w:p>
        </w:tc>
      </w:tr>
      <w:tr w:rsidR="00012264" w:rsidRPr="00355093" w14:paraId="49951659" w14:textId="77777777" w:rsidTr="00116917">
        <w:tc>
          <w:tcPr>
            <w:tcW w:w="1534" w:type="pct"/>
          </w:tcPr>
          <w:p w14:paraId="3E595235" w14:textId="77777777" w:rsidR="0044157B" w:rsidRPr="00355093" w:rsidRDefault="0044157B" w:rsidP="00DD65D4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ccination status</w:t>
            </w:r>
          </w:p>
        </w:tc>
        <w:tc>
          <w:tcPr>
            <w:tcW w:w="691" w:type="pct"/>
          </w:tcPr>
          <w:p w14:paraId="03B382F7" w14:textId="23E2752E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5(73)</w:t>
            </w:r>
          </w:p>
          <w:p w14:paraId="18B3EAB1" w14:textId="77777777" w:rsidR="0044157B" w:rsidRPr="00355093" w:rsidDel="00880284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9.8-76.8%]</w:t>
            </w:r>
          </w:p>
        </w:tc>
        <w:tc>
          <w:tcPr>
            <w:tcW w:w="742" w:type="pct"/>
          </w:tcPr>
          <w:p w14:paraId="493F3B2D" w14:textId="3AAA635B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71(76)        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70.8-79.7%]</w:t>
            </w:r>
          </w:p>
        </w:tc>
        <w:tc>
          <w:tcPr>
            <w:tcW w:w="669" w:type="pct"/>
          </w:tcPr>
          <w:p w14:paraId="19CE1401" w14:textId="1524855C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(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  <w:p w14:paraId="11E217FF" w14:textId="77777777" w:rsidR="0044157B" w:rsidRPr="00355093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9.0-80.0%]</w:t>
            </w:r>
          </w:p>
        </w:tc>
        <w:tc>
          <w:tcPr>
            <w:tcW w:w="683" w:type="pct"/>
          </w:tcPr>
          <w:p w14:paraId="29BF5CDE" w14:textId="4E0CE164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(73)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D5A7236" w14:textId="77777777" w:rsidR="0044157B" w:rsidRPr="00355093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5.8-79.4%]</w:t>
            </w:r>
          </w:p>
        </w:tc>
        <w:tc>
          <w:tcPr>
            <w:tcW w:w="681" w:type="pct"/>
          </w:tcPr>
          <w:p w14:paraId="01DC58FD" w14:textId="41B27443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(65)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D4E8D71" w14:textId="77777777" w:rsidR="0044157B" w:rsidRPr="00355093" w:rsidDel="00880284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8.6-74.2%]</w:t>
            </w:r>
          </w:p>
        </w:tc>
      </w:tr>
      <w:tr w:rsidR="00012264" w:rsidRPr="00355093" w14:paraId="73190AE4" w14:textId="77777777" w:rsidTr="00116917">
        <w:tc>
          <w:tcPr>
            <w:tcW w:w="1534" w:type="pct"/>
          </w:tcPr>
          <w:p w14:paraId="77872D45" w14:textId="77777777" w:rsidR="0044157B" w:rsidRPr="00355093" w:rsidRDefault="0044157B" w:rsidP="00DD65D4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tamin A status</w:t>
            </w:r>
          </w:p>
        </w:tc>
        <w:tc>
          <w:tcPr>
            <w:tcW w:w="691" w:type="pct"/>
          </w:tcPr>
          <w:p w14:paraId="17E0A136" w14:textId="4881A824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6(59)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F9552E3" w14:textId="77777777" w:rsidR="0044157B" w:rsidRPr="00355093" w:rsidDel="00880284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5.1-62.9%]</w:t>
            </w:r>
          </w:p>
        </w:tc>
        <w:tc>
          <w:tcPr>
            <w:tcW w:w="742" w:type="pct"/>
          </w:tcPr>
          <w:p w14:paraId="3E997FC5" w14:textId="6B8C73FA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(62)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6.4-66.5%]</w:t>
            </w:r>
          </w:p>
        </w:tc>
        <w:tc>
          <w:tcPr>
            <w:tcW w:w="669" w:type="pct"/>
          </w:tcPr>
          <w:p w14:paraId="21C76FFA" w14:textId="71B53BBB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(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)</w:t>
            </w:r>
          </w:p>
          <w:p w14:paraId="7B1F8144" w14:textId="77777777" w:rsidR="0044157B" w:rsidRPr="00355093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2.0-65.0%]</w:t>
            </w:r>
          </w:p>
        </w:tc>
        <w:tc>
          <w:tcPr>
            <w:tcW w:w="683" w:type="pct"/>
          </w:tcPr>
          <w:p w14:paraId="02AEF76E" w14:textId="18A345E8" w:rsidR="0044157B" w:rsidRPr="00355093" w:rsidRDefault="006E30B6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(67)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D56F5D4" w14:textId="77777777" w:rsidR="0044157B" w:rsidRPr="00355093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0.0-74.3%]</w:t>
            </w:r>
          </w:p>
        </w:tc>
        <w:tc>
          <w:tcPr>
            <w:tcW w:w="681" w:type="pct"/>
          </w:tcPr>
          <w:p w14:paraId="5C2188B4" w14:textId="751D3918" w:rsidR="0044157B" w:rsidRPr="00355093" w:rsidRDefault="00337822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(59)</w:t>
            </w:r>
            <w:r w:rsidR="0044157B"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D864530" w14:textId="77777777" w:rsidR="0044157B" w:rsidRPr="00355093" w:rsidDel="00880284" w:rsidRDefault="0044157B" w:rsidP="00DD65D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43.2-78.9%]</w:t>
            </w:r>
          </w:p>
        </w:tc>
      </w:tr>
    </w:tbl>
    <w:p w14:paraId="22C3BF78" w14:textId="77777777" w:rsidR="006E647D" w:rsidRPr="00012264" w:rsidRDefault="006E647D" w:rsidP="006E647D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226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*</w:t>
      </w:r>
      <w:r w:rsidRPr="00012264">
        <w:rPr>
          <w:rFonts w:ascii="Times New Roman" w:hAnsi="Times New Roman" w:cs="Times New Roman"/>
          <w:color w:val="000000" w:themeColor="text1"/>
        </w:rPr>
        <w:t xml:space="preserve"> </w:t>
      </w:r>
      <w:r w:rsidRPr="00012264">
        <w:rPr>
          <w:rFonts w:ascii="Times New Roman" w:hAnsi="Times New Roman" w:cs="Times New Roman"/>
          <w:color w:val="000000" w:themeColor="text1"/>
          <w:sz w:val="24"/>
          <w:szCs w:val="24"/>
        </w:rPr>
        <w:t>Physical</w:t>
      </w:r>
      <w:r w:rsidR="005C513E" w:rsidRPr="000122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25C9" w:rsidRPr="00012264">
        <w:rPr>
          <w:rFonts w:ascii="Times New Roman" w:hAnsi="Times New Roman" w:cs="Times New Roman"/>
          <w:color w:val="000000" w:themeColor="text1"/>
          <w:sz w:val="24"/>
          <w:szCs w:val="24"/>
        </w:rPr>
        <w:t>danger signs included</w:t>
      </w:r>
      <w:r w:rsidRPr="000122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sible severe wasting, bipedal edema and palmar pallor (anemia)</w:t>
      </w:r>
    </w:p>
    <w:p w14:paraId="4A953523" w14:textId="6DD86C17" w:rsidR="0044157B" w:rsidRPr="00012264" w:rsidRDefault="004074E4" w:rsidP="0044157B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5E0DED" w:rsidRPr="000122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=75,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76470B" w:rsidRPr="00012264">
        <w:rPr>
          <w:rFonts w:ascii="Times New Roman" w:hAnsi="Times New Roman" w:cs="Times New Roman"/>
          <w:color w:val="000000" w:themeColor="text1"/>
          <w:sz w:val="24"/>
          <w:szCs w:val="24"/>
        </w:rPr>
        <w:t>N=47</w:t>
      </w:r>
      <w:r w:rsidR="00721CE7" w:rsidRPr="000122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721CE7" w:rsidRPr="00012264">
        <w:rPr>
          <w:rFonts w:ascii="Times New Roman" w:hAnsi="Times New Roman" w:cs="Times New Roman"/>
          <w:color w:val="000000" w:themeColor="text1"/>
          <w:sz w:val="24"/>
          <w:szCs w:val="24"/>
        </w:rPr>
        <w:t>N=31</w:t>
      </w:r>
      <w:r w:rsidR="007D10A0" w:rsidRPr="000122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7D10A0" w:rsidRPr="00012264">
        <w:rPr>
          <w:rFonts w:ascii="Times New Roman" w:hAnsi="Times New Roman" w:cs="Times New Roman"/>
          <w:color w:val="000000" w:themeColor="text1"/>
          <w:sz w:val="24"/>
          <w:szCs w:val="24"/>
        </w:rPr>
        <w:t>N=20</w:t>
      </w:r>
    </w:p>
    <w:p w14:paraId="592451AF" w14:textId="77777777" w:rsidR="0044157B" w:rsidRPr="00012264" w:rsidRDefault="0044157B" w:rsidP="006E647D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615E9BD6" w14:textId="77777777" w:rsidR="006E647D" w:rsidRPr="00012264" w:rsidRDefault="006E647D" w:rsidP="006E647D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058D44DA" w14:textId="77777777" w:rsidR="006E647D" w:rsidRPr="00012264" w:rsidRDefault="006E647D" w:rsidP="006E647D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17970616" w14:textId="77777777" w:rsidR="00B45CC4" w:rsidRPr="00012264" w:rsidRDefault="00B45CC4" w:rsidP="006E647D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17D137E3" w14:textId="77777777" w:rsidR="00B45CC4" w:rsidRPr="00012264" w:rsidRDefault="00B45CC4" w:rsidP="006E647D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5059B44A" w14:textId="77777777" w:rsidR="006C156E" w:rsidRPr="00012264" w:rsidRDefault="006C156E" w:rsidP="00387D5E">
      <w:pPr>
        <w:pStyle w:val="ListParagraph"/>
        <w:rPr>
          <w:rFonts w:ascii="Times New Roman" w:hAnsi="Times New Roman" w:cs="Times New Roman"/>
          <w:color w:val="000000" w:themeColor="text1"/>
          <w:sz w:val="24"/>
        </w:rPr>
      </w:pPr>
    </w:p>
    <w:p w14:paraId="1C6656E6" w14:textId="77777777" w:rsidR="006C156E" w:rsidRPr="00012264" w:rsidRDefault="006C156E" w:rsidP="00387D5E">
      <w:pPr>
        <w:pStyle w:val="ListParagraph"/>
        <w:rPr>
          <w:rFonts w:ascii="Times New Roman" w:hAnsi="Times New Roman" w:cs="Times New Roman"/>
          <w:color w:val="000000" w:themeColor="text1"/>
          <w:sz w:val="24"/>
        </w:rPr>
      </w:pPr>
    </w:p>
    <w:p w14:paraId="1D206B22" w14:textId="77777777" w:rsidR="006C156E" w:rsidRPr="00012264" w:rsidRDefault="006C156E" w:rsidP="00387D5E">
      <w:pPr>
        <w:pStyle w:val="ListParagraph"/>
        <w:rPr>
          <w:rFonts w:ascii="Times New Roman" w:hAnsi="Times New Roman" w:cs="Times New Roman"/>
          <w:color w:val="000000" w:themeColor="text1"/>
          <w:sz w:val="24"/>
        </w:rPr>
      </w:pPr>
    </w:p>
    <w:p w14:paraId="7FBAA5F4" w14:textId="77777777" w:rsidR="006C156E" w:rsidRPr="00012264" w:rsidRDefault="006C156E" w:rsidP="00387D5E">
      <w:pPr>
        <w:pStyle w:val="ListParagraph"/>
        <w:rPr>
          <w:rFonts w:ascii="Times New Roman" w:hAnsi="Times New Roman" w:cs="Times New Roman"/>
          <w:color w:val="000000" w:themeColor="text1"/>
          <w:sz w:val="24"/>
        </w:rPr>
      </w:pPr>
    </w:p>
    <w:p w14:paraId="367D8118" w14:textId="77777777" w:rsidR="006C156E" w:rsidRPr="00012264" w:rsidRDefault="006C156E" w:rsidP="00387D5E">
      <w:pPr>
        <w:pStyle w:val="ListParagraph"/>
        <w:rPr>
          <w:rFonts w:ascii="Times New Roman" w:hAnsi="Times New Roman" w:cs="Times New Roman"/>
          <w:color w:val="000000" w:themeColor="text1"/>
          <w:sz w:val="24"/>
        </w:rPr>
      </w:pPr>
    </w:p>
    <w:p w14:paraId="07CE4E83" w14:textId="77777777" w:rsidR="006C156E" w:rsidRPr="00012264" w:rsidRDefault="006C156E" w:rsidP="00387D5E">
      <w:pPr>
        <w:pStyle w:val="ListParagraph"/>
        <w:rPr>
          <w:rFonts w:ascii="Times New Roman" w:hAnsi="Times New Roman" w:cs="Times New Roman"/>
          <w:color w:val="000000" w:themeColor="text1"/>
          <w:sz w:val="24"/>
        </w:rPr>
        <w:sectPr w:rsidR="006C156E" w:rsidRPr="00012264" w:rsidSect="009C19C3">
          <w:footerReference w:type="default" r:id="rId8"/>
          <w:pgSz w:w="16838" w:h="11906" w:orient="landscape"/>
          <w:pgMar w:top="1800" w:right="1440" w:bottom="1800" w:left="1440" w:header="720" w:footer="720" w:gutter="0"/>
          <w:pgNumType w:start="1"/>
          <w:cols w:space="720"/>
          <w:docGrid w:linePitch="360"/>
        </w:sectPr>
      </w:pPr>
    </w:p>
    <w:p w14:paraId="10A6B46F" w14:textId="77777777" w:rsidR="006C156E" w:rsidRPr="00012264" w:rsidRDefault="006C156E" w:rsidP="00387D5E">
      <w:pPr>
        <w:pStyle w:val="ListParagraph"/>
        <w:rPr>
          <w:rFonts w:ascii="Times New Roman" w:hAnsi="Times New Roman" w:cs="Times New Roman"/>
          <w:color w:val="000000" w:themeColor="text1"/>
          <w:sz w:val="24"/>
        </w:rPr>
      </w:pPr>
    </w:p>
    <w:p w14:paraId="6664CCAE" w14:textId="77777777" w:rsidR="006C156E" w:rsidRPr="00012264" w:rsidRDefault="006C156E" w:rsidP="00387D5E">
      <w:pPr>
        <w:pStyle w:val="ListParagraph"/>
        <w:rPr>
          <w:rFonts w:ascii="Times New Roman" w:hAnsi="Times New Roman" w:cs="Times New Roman"/>
          <w:color w:val="000000" w:themeColor="text1"/>
          <w:sz w:val="24"/>
        </w:rPr>
      </w:pPr>
    </w:p>
    <w:p w14:paraId="440D1E8E" w14:textId="77777777" w:rsidR="006C156E" w:rsidRPr="00012264" w:rsidRDefault="006C156E" w:rsidP="00387D5E">
      <w:pPr>
        <w:pStyle w:val="ListParagraph"/>
        <w:rPr>
          <w:rFonts w:ascii="Times New Roman" w:hAnsi="Times New Roman" w:cs="Times New Roman"/>
          <w:color w:val="000000" w:themeColor="text1"/>
          <w:sz w:val="24"/>
        </w:rPr>
      </w:pPr>
    </w:p>
    <w:p w14:paraId="465A0447" w14:textId="77777777" w:rsidR="006C156E" w:rsidRPr="00012264" w:rsidRDefault="006C156E" w:rsidP="00387D5E">
      <w:pPr>
        <w:pStyle w:val="ListParagraph"/>
        <w:rPr>
          <w:rFonts w:ascii="Times New Roman" w:hAnsi="Times New Roman" w:cs="Times New Roman"/>
          <w:color w:val="000000" w:themeColor="text1"/>
          <w:sz w:val="24"/>
        </w:rPr>
      </w:pPr>
    </w:p>
    <w:p w14:paraId="0662F7B4" w14:textId="77777777" w:rsidR="006C156E" w:rsidRPr="00012264" w:rsidRDefault="006C156E" w:rsidP="00387D5E">
      <w:pPr>
        <w:pStyle w:val="ListParagraph"/>
        <w:rPr>
          <w:color w:val="000000" w:themeColor="text1"/>
        </w:rPr>
        <w:sectPr w:rsidR="006C156E" w:rsidRPr="00012264" w:rsidSect="006C156E">
          <w:pgSz w:w="11906" w:h="16838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14:paraId="1DC57B0D" w14:textId="77777777" w:rsidR="006E647D" w:rsidRPr="00012264" w:rsidRDefault="006E647D" w:rsidP="00B73DD0">
      <w:pPr>
        <w:rPr>
          <w:rFonts w:ascii="Times New Roman" w:hAnsi="Times New Roman" w:cs="Times New Roman"/>
          <w:color w:val="000000" w:themeColor="text1"/>
        </w:rPr>
        <w:sectPr w:rsidR="006E647D" w:rsidRPr="00012264" w:rsidSect="00BC237B">
          <w:pgSz w:w="16838" w:h="11906" w:orient="landscape"/>
          <w:pgMar w:top="1800" w:right="1440" w:bottom="1800" w:left="1440" w:header="720" w:footer="720" w:gutter="0"/>
          <w:pgNumType w:start="1"/>
          <w:cols w:space="720"/>
          <w:docGrid w:linePitch="360"/>
        </w:sectPr>
      </w:pPr>
    </w:p>
    <w:p w14:paraId="3C0E6037" w14:textId="77777777" w:rsidR="00821F95" w:rsidRPr="00012264" w:rsidRDefault="00821F95" w:rsidP="00AD59DF">
      <w:pPr>
        <w:jc w:val="center"/>
        <w:rPr>
          <w:color w:val="000000" w:themeColor="text1"/>
        </w:rPr>
      </w:pPr>
    </w:p>
    <w:sectPr w:rsidR="00821F95" w:rsidRPr="00012264" w:rsidSect="00AD59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A8EE8D" w16cid:durableId="21BA4AEB"/>
  <w16cid:commentId w16cid:paraId="00693A88" w16cid:durableId="21BA4AF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EBF29E" w14:textId="77777777" w:rsidR="003F032C" w:rsidRDefault="003F032C" w:rsidP="00AD59DF">
      <w:pPr>
        <w:spacing w:after="0" w:line="240" w:lineRule="auto"/>
      </w:pPr>
      <w:r>
        <w:separator/>
      </w:r>
    </w:p>
  </w:endnote>
  <w:endnote w:type="continuationSeparator" w:id="0">
    <w:p w14:paraId="0A4DA57F" w14:textId="77777777" w:rsidR="003F032C" w:rsidRDefault="003F032C" w:rsidP="00AD5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88D204" w14:textId="77777777" w:rsidR="00802540" w:rsidRDefault="003F03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AEC2BB" w14:textId="77777777" w:rsidR="003F032C" w:rsidRDefault="003F032C" w:rsidP="00AD59DF">
      <w:pPr>
        <w:spacing w:after="0" w:line="240" w:lineRule="auto"/>
      </w:pPr>
      <w:r>
        <w:separator/>
      </w:r>
    </w:p>
  </w:footnote>
  <w:footnote w:type="continuationSeparator" w:id="0">
    <w:p w14:paraId="1434CD9E" w14:textId="77777777" w:rsidR="003F032C" w:rsidRDefault="003F032C" w:rsidP="00AD59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1A042C"/>
    <w:multiLevelType w:val="hybridMultilevel"/>
    <w:tmpl w:val="7EA044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1A5D16"/>
    <w:multiLevelType w:val="hybridMultilevel"/>
    <w:tmpl w:val="A7BED168"/>
    <w:lvl w:ilvl="0" w:tplc="E8C6A0F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A54C43"/>
    <w:multiLevelType w:val="hybridMultilevel"/>
    <w:tmpl w:val="E3E68B6C"/>
    <w:lvl w:ilvl="0" w:tplc="BC9ADFA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557"/>
    <w:rsid w:val="00012264"/>
    <w:rsid w:val="000506D6"/>
    <w:rsid w:val="00055ECB"/>
    <w:rsid w:val="0006250E"/>
    <w:rsid w:val="00080334"/>
    <w:rsid w:val="000A28BC"/>
    <w:rsid w:val="000A4E01"/>
    <w:rsid w:val="00116917"/>
    <w:rsid w:val="001241F7"/>
    <w:rsid w:val="00164E89"/>
    <w:rsid w:val="001A6574"/>
    <w:rsid w:val="001B2D06"/>
    <w:rsid w:val="001E3DA4"/>
    <w:rsid w:val="00294987"/>
    <w:rsid w:val="002A0119"/>
    <w:rsid w:val="002A0622"/>
    <w:rsid w:val="00321427"/>
    <w:rsid w:val="00324E97"/>
    <w:rsid w:val="00337822"/>
    <w:rsid w:val="00340B3F"/>
    <w:rsid w:val="0035131B"/>
    <w:rsid w:val="00355093"/>
    <w:rsid w:val="0036581F"/>
    <w:rsid w:val="00387D5E"/>
    <w:rsid w:val="003F032C"/>
    <w:rsid w:val="004003BC"/>
    <w:rsid w:val="004074E4"/>
    <w:rsid w:val="0044157B"/>
    <w:rsid w:val="00442D08"/>
    <w:rsid w:val="004B1757"/>
    <w:rsid w:val="004B2EE7"/>
    <w:rsid w:val="00510C9B"/>
    <w:rsid w:val="005549DC"/>
    <w:rsid w:val="00577AF0"/>
    <w:rsid w:val="005929FF"/>
    <w:rsid w:val="005976C8"/>
    <w:rsid w:val="005C513E"/>
    <w:rsid w:val="005E0DED"/>
    <w:rsid w:val="0061112B"/>
    <w:rsid w:val="006125C9"/>
    <w:rsid w:val="006147C4"/>
    <w:rsid w:val="00625DF3"/>
    <w:rsid w:val="006731B8"/>
    <w:rsid w:val="006966EF"/>
    <w:rsid w:val="00696786"/>
    <w:rsid w:val="006C156E"/>
    <w:rsid w:val="006C31FA"/>
    <w:rsid w:val="006E30B6"/>
    <w:rsid w:val="006E647D"/>
    <w:rsid w:val="00721CE7"/>
    <w:rsid w:val="0076470B"/>
    <w:rsid w:val="007A3734"/>
    <w:rsid w:val="007D10A0"/>
    <w:rsid w:val="007D22E8"/>
    <w:rsid w:val="00811479"/>
    <w:rsid w:val="00821F95"/>
    <w:rsid w:val="00847D51"/>
    <w:rsid w:val="00882931"/>
    <w:rsid w:val="008847B4"/>
    <w:rsid w:val="008C5065"/>
    <w:rsid w:val="008E1BB7"/>
    <w:rsid w:val="00920CFE"/>
    <w:rsid w:val="00921EE1"/>
    <w:rsid w:val="009D5A0A"/>
    <w:rsid w:val="009E508E"/>
    <w:rsid w:val="009E7641"/>
    <w:rsid w:val="00AD59DF"/>
    <w:rsid w:val="00B02214"/>
    <w:rsid w:val="00B26557"/>
    <w:rsid w:val="00B45CC4"/>
    <w:rsid w:val="00B73DD0"/>
    <w:rsid w:val="00B81F67"/>
    <w:rsid w:val="00B86636"/>
    <w:rsid w:val="00B9677D"/>
    <w:rsid w:val="00BA7AF1"/>
    <w:rsid w:val="00BB56A2"/>
    <w:rsid w:val="00C10496"/>
    <w:rsid w:val="00C15939"/>
    <w:rsid w:val="00C7578B"/>
    <w:rsid w:val="00C7694E"/>
    <w:rsid w:val="00CA3CE4"/>
    <w:rsid w:val="00CA4C52"/>
    <w:rsid w:val="00D04227"/>
    <w:rsid w:val="00D058B5"/>
    <w:rsid w:val="00D05D0E"/>
    <w:rsid w:val="00D428EC"/>
    <w:rsid w:val="00DD2F6F"/>
    <w:rsid w:val="00DD65D4"/>
    <w:rsid w:val="00DF308B"/>
    <w:rsid w:val="00E5663D"/>
    <w:rsid w:val="00E61673"/>
    <w:rsid w:val="00E964A8"/>
    <w:rsid w:val="00E9715E"/>
    <w:rsid w:val="00EA48B2"/>
    <w:rsid w:val="00EA5332"/>
    <w:rsid w:val="00ED64A4"/>
    <w:rsid w:val="00F17C50"/>
    <w:rsid w:val="00F667B9"/>
    <w:rsid w:val="00FC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10947"/>
  <w15:chartTrackingRefBased/>
  <w15:docId w15:val="{73C74828-915A-4298-A88C-E3DF8D7C9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9D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uiPriority w:val="99"/>
    <w:rsid w:val="00AD59DF"/>
    <w:pPr>
      <w:spacing w:beforeAutospacing="1" w:after="0" w:afterAutospacing="1"/>
    </w:pPr>
    <w:rPr>
      <w:rFonts w:eastAsiaTheme="minorEastAsia"/>
      <w:sz w:val="24"/>
      <w:szCs w:val="24"/>
      <w:lang w:eastAsia="zh-CN"/>
    </w:rPr>
  </w:style>
  <w:style w:type="table" w:styleId="PlainTable1">
    <w:name w:val="Plain Table 1"/>
    <w:basedOn w:val="TableNormal"/>
    <w:uiPriority w:val="41"/>
    <w:rsid w:val="00AD59DF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rsid w:val="00AD59D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59DF"/>
    <w:rPr>
      <w:rFonts w:eastAsiaTheme="minorEastAsi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59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9DF"/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rsid w:val="006E647D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E647D"/>
    <w:rPr>
      <w:rFonts w:eastAsiaTheme="minorEastAsia"/>
      <w:sz w:val="18"/>
      <w:szCs w:val="18"/>
    </w:rPr>
  </w:style>
  <w:style w:type="character" w:styleId="FootnoteReference">
    <w:name w:val="footnote reference"/>
    <w:basedOn w:val="DefaultParagraphFont"/>
    <w:uiPriority w:val="99"/>
    <w:rsid w:val="006E647D"/>
    <w:rPr>
      <w:vertAlign w:val="superscript"/>
    </w:rPr>
  </w:style>
  <w:style w:type="table" w:styleId="TableGrid">
    <w:name w:val="Table Grid"/>
    <w:basedOn w:val="TableNormal"/>
    <w:uiPriority w:val="39"/>
    <w:qFormat/>
    <w:rsid w:val="006E647D"/>
    <w:pPr>
      <w:widowControl w:val="0"/>
      <w:jc w:val="both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E647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6E64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6E647D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76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9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94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94E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9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94E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C1994B-CA1E-465B-B82A-EBB4686F8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5</cp:revision>
  <cp:lastPrinted>2019-10-17T23:09:00Z</cp:lastPrinted>
  <dcterms:created xsi:type="dcterms:W3CDTF">2020-01-03T20:27:00Z</dcterms:created>
  <dcterms:modified xsi:type="dcterms:W3CDTF">2020-02-26T23:36:00Z</dcterms:modified>
</cp:coreProperties>
</file>